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1446"/>
        <w:gridCol w:w="2410"/>
        <w:gridCol w:w="1247"/>
      </w:tblGrid>
      <w:tr w:rsidR="00841B14" w:rsidTr="00450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rocess variable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Expression</w:t>
            </w:r>
          </w:p>
        </w:tc>
        <w:tc>
          <w:tcPr>
            <w:tcW w:w="1247" w:type="dxa"/>
          </w:tcPr>
          <w:p w:rsidR="00841B14" w:rsidRDefault="00841B14" w:rsidP="00450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-value</w:t>
            </w:r>
          </w:p>
        </w:tc>
      </w:tr>
      <w:tr w:rsidR="00841B14" w:rsidTr="00450B7E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Time between</w:t>
            </w: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 xml:space="preserve"> arrivals (min)</w:t>
            </w: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M-P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00E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14 * BETA(0.917, 5.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00E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883</w:t>
            </w:r>
          </w:p>
        </w:tc>
      </w:tr>
      <w:tr w:rsidR="00841B14" w:rsidTr="00450B7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M-P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24.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11F9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184</w:t>
            </w:r>
          </w:p>
        </w:tc>
      </w:tr>
      <w:tr w:rsidR="00841B14" w:rsidTr="00450B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M-P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21.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Pr="00523ECB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u-P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0.001 + WEIB(63.9, 1.0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282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u-P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IB(22.5, 1.07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23E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466</w:t>
            </w:r>
          </w:p>
        </w:tc>
      </w:tr>
      <w:tr w:rsidR="00841B14" w:rsidTr="00450B7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u-P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18.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554</w:t>
            </w:r>
          </w:p>
        </w:tc>
      </w:tr>
      <w:tr w:rsidR="00841B14" w:rsidTr="00450B7E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-P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57.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34</w:t>
            </w:r>
          </w:p>
        </w:tc>
      </w:tr>
      <w:tr w:rsidR="00841B14" w:rsidTr="00450B7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B14" w:rsidRPr="0096073D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-P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23.8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26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-P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19.5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000ECC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60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07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-P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03A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59.7, 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03A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-P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03A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23.9, 0.942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Pr="00803A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-P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23D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20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23D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508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-P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D4B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57.1, 1.0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D4B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-P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A4FC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22, 0.99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Pr="002A4FC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-P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B212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19.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B212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168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a-P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</w:t>
            </w:r>
            <w:r w:rsidRPr="00F61A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MM(51.9, 1.05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Pr="00F61A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a-P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2321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20, 0.989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</w:t>
            </w:r>
            <w:r w:rsidRPr="002321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a-P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D4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14.5, 1.07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D4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653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-P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52.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341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-P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MM(20.1, 1.0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5</w:t>
            </w:r>
          </w:p>
        </w:tc>
      </w:tr>
      <w:tr w:rsidR="00841B14" w:rsidTr="00450B7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:rsidR="00841B14" w:rsidRDefault="00841B14" w:rsidP="00450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-P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O(17.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41B14" w:rsidRPr="0096073D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E2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598</w:t>
            </w:r>
          </w:p>
        </w:tc>
      </w:tr>
      <w:tr w:rsidR="00841B14" w:rsidRPr="00F13AD9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Triage time per patient (min)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F (2, 5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0.15</w:t>
            </w:r>
          </w:p>
        </w:tc>
      </w:tr>
      <w:tr w:rsidR="00841B14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Admission time (min)</w:t>
            </w:r>
          </w:p>
        </w:tc>
        <w:tc>
          <w:tcPr>
            <w:tcW w:w="2410" w:type="dxa"/>
          </w:tcPr>
          <w:p w:rsidR="00841B1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F (5, 10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0.15</w:t>
            </w:r>
          </w:p>
        </w:tc>
      </w:tr>
      <w:tr w:rsidR="00841B14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Bed preparation time (min)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F (5, 10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0.15</w:t>
            </w:r>
          </w:p>
        </w:tc>
      </w:tr>
      <w:tr w:rsidR="00841B14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Nursing assistance time (min)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F (6, 7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&gt;0.15</w:t>
            </w:r>
          </w:p>
        </w:tc>
      </w:tr>
      <w:tr w:rsidR="00841B14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hysician assessment time (min)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IF (5, 27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72</w:t>
            </w:r>
          </w:p>
        </w:tc>
      </w:tr>
      <w:tr w:rsidR="00841B14" w:rsidRPr="00102F9A" w:rsidTr="00450B7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gridSpan w:val="2"/>
          </w:tcPr>
          <w:p w:rsidR="00841B14" w:rsidRDefault="00841B14" w:rsidP="00450B7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Treatment time (min)</w:t>
            </w:r>
          </w:p>
        </w:tc>
        <w:tc>
          <w:tcPr>
            <w:tcW w:w="2410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+ WEIB (247, 1.21)</w:t>
            </w:r>
          </w:p>
        </w:tc>
        <w:tc>
          <w:tcPr>
            <w:tcW w:w="1247" w:type="dxa"/>
          </w:tcPr>
          <w:p w:rsidR="00841B14" w:rsidRPr="00E623E4" w:rsidRDefault="00841B14" w:rsidP="00450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718</w:t>
            </w:r>
          </w:p>
        </w:tc>
      </w:tr>
    </w:tbl>
    <w:p w:rsidR="00C108D9" w:rsidRDefault="00841B14">
      <w:bookmarkStart w:id="0" w:name="_GoBack"/>
      <w:bookmarkEnd w:id="0"/>
    </w:p>
    <w:sectPr w:rsidR="00C108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B14"/>
    <w:rsid w:val="005000AE"/>
    <w:rsid w:val="0069063B"/>
    <w:rsid w:val="0084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1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1Light">
    <w:name w:val="Grid Table 1 Light"/>
    <w:basedOn w:val="Tablanormal"/>
    <w:uiPriority w:val="46"/>
    <w:rsid w:val="00841B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1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1Light">
    <w:name w:val="Grid Table 1 Light"/>
    <w:basedOn w:val="Tablanormal"/>
    <w:uiPriority w:val="46"/>
    <w:rsid w:val="00841B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9-12-16T04:27:00Z</dcterms:created>
  <dcterms:modified xsi:type="dcterms:W3CDTF">2019-12-16T04:27:00Z</dcterms:modified>
</cp:coreProperties>
</file>